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AC3" w:rsidRPr="008C3E13" w:rsidRDefault="004E0AC3" w:rsidP="004E0AC3">
      <w:pPr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="00D1653E">
        <w:rPr>
          <w:rFonts w:ascii="Times New Roman" w:hAnsi="Times New Roman" w:cs="Times New Roman" w:hint="eastAsia"/>
          <w:b/>
          <w:kern w:val="0"/>
          <w:sz w:val="28"/>
          <w:szCs w:val="28"/>
        </w:rPr>
        <w:t>3</w:t>
      </w:r>
      <w:bookmarkStart w:id="0" w:name="_GoBack"/>
      <w:bookmarkEnd w:id="0"/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>. Patients’ basic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68"/>
        <w:gridCol w:w="2126"/>
        <w:gridCol w:w="2126"/>
        <w:gridCol w:w="685"/>
      </w:tblGrid>
      <w:tr w:rsidR="004E0AC3" w:rsidRPr="0089242F" w:rsidTr="00B87D68"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</w:tcPr>
          <w:p w:rsidR="004E0AC3" w:rsidRPr="000D0F59" w:rsidRDefault="004E0AC3" w:rsidP="00B87D6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1668" w:type="dxa"/>
            <w:vMerge w:val="restart"/>
            <w:tcBorders>
              <w:top w:val="single" w:sz="12" w:space="0" w:color="auto"/>
              <w:bottom w:val="nil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ntire cohort</w:t>
            </w:r>
          </w:p>
        </w:tc>
        <w:tc>
          <w:tcPr>
            <w:tcW w:w="493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om grouping </w:t>
            </w:r>
          </w:p>
        </w:tc>
      </w:tr>
      <w:tr w:rsidR="004E0AC3" w:rsidRPr="0089242F" w:rsidTr="00B87D68"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B87D6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8" w:type="dxa"/>
            <w:vMerge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Training cohor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</w:tr>
      <w:tr w:rsidR="004E0AC3" w:rsidRPr="0089242F" w:rsidTr="00B87D68">
        <w:tc>
          <w:tcPr>
            <w:tcW w:w="1701" w:type="dxa"/>
            <w:tcBorders>
              <w:top w:val="single" w:sz="12" w:space="0" w:color="auto"/>
            </w:tcBorders>
          </w:tcPr>
          <w:p w:rsidR="004E0AC3" w:rsidRDefault="004E0AC3" w:rsidP="00B87D6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  <w:p w:rsidR="004E0AC3" w:rsidRPr="000D0F59" w:rsidRDefault="004E0AC3" w:rsidP="00B87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668" w:type="dxa"/>
            <w:tcBorders>
              <w:top w:val="single" w:sz="12" w:space="0" w:color="auto"/>
            </w:tcBorders>
          </w:tcPr>
          <w:p w:rsidR="004E0AC3" w:rsidRPr="00B87860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8</w:t>
            </w: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E0AC3" w:rsidRPr="000D0F59" w:rsidRDefault="004E0AC3" w:rsidP="007A4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7A4F4A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7A4F4A"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E0AC3" w:rsidRPr="000D0F59" w:rsidRDefault="004E0AC3" w:rsidP="007A4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7A4F4A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7A4F4A">
              <w:rPr>
                <w:rFonts w:ascii="Times New Roman" w:hAnsi="Times New Roman" w:cs="Times New Roman" w:hint="eastAsia"/>
                <w:sz w:val="24"/>
                <w:szCs w:val="24"/>
              </w:rPr>
              <w:t>4.16</w:t>
            </w:r>
          </w:p>
        </w:tc>
        <w:tc>
          <w:tcPr>
            <w:tcW w:w="685" w:type="dxa"/>
            <w:tcBorders>
              <w:top w:val="single" w:sz="12" w:space="0" w:color="auto"/>
            </w:tcBorders>
          </w:tcPr>
          <w:p w:rsidR="004E0AC3" w:rsidRPr="000D0F59" w:rsidRDefault="007A4F4A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4E0AC3" w:rsidRPr="0089242F" w:rsidTr="00B87D68">
        <w:tc>
          <w:tcPr>
            <w:tcW w:w="1701" w:type="dxa"/>
          </w:tcPr>
          <w:p w:rsidR="004E0AC3" w:rsidRPr="00127167" w:rsidRDefault="004E0AC3" w:rsidP="00B87D6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der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68" w:type="dxa"/>
          </w:tcPr>
          <w:p w:rsidR="004E0AC3" w:rsidRPr="00B87860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1</w:t>
            </w: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(53.1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4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1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.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.3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4E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4E410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age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6B43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2126" w:type="dxa"/>
          </w:tcPr>
          <w:p w:rsidR="004E0AC3" w:rsidRPr="000D0F59" w:rsidRDefault="006B43E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 (53.7)</w:t>
            </w:r>
          </w:p>
        </w:tc>
        <w:tc>
          <w:tcPr>
            <w:tcW w:w="2126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I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38.0)</w:t>
            </w:r>
          </w:p>
        </w:tc>
        <w:tc>
          <w:tcPr>
            <w:tcW w:w="2126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6B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="006B43E3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127167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mor site</w:t>
            </w:r>
          </w:p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roximal</w:t>
            </w: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 (29.4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8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 (20.0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2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3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50.6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5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4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044675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MS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:rsidR="004E0AC3" w:rsidRPr="000D0F59" w:rsidRDefault="004E0AC3" w:rsidP="00747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71FF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CMS1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14.9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MS2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30.8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6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MS3</w:t>
            </w:r>
          </w:p>
        </w:tc>
        <w:tc>
          <w:tcPr>
            <w:tcW w:w="1668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10.4)</w:t>
            </w:r>
          </w:p>
        </w:tc>
        <w:tc>
          <w:tcPr>
            <w:tcW w:w="2126" w:type="dxa"/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  <w:tcBorders>
              <w:bottom w:val="nil"/>
            </w:tcBorders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1668" w:type="dxa"/>
            <w:tcBorders>
              <w:bottom w:val="nil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 (15.9)</w:t>
            </w:r>
          </w:p>
        </w:tc>
        <w:tc>
          <w:tcPr>
            <w:tcW w:w="2126" w:type="dxa"/>
            <w:tcBorders>
              <w:bottom w:val="nil"/>
            </w:tcBorders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D7B6D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1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</w:tcPr>
          <w:p w:rsidR="004E0AC3" w:rsidRPr="000D0F59" w:rsidRDefault="000D7B6D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2</w:t>
            </w:r>
            <w:r w:rsidR="004E0A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  <w:tcBorders>
              <w:bottom w:val="nil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4E0AC3" w:rsidRPr="006877E8" w:rsidRDefault="004E0AC3" w:rsidP="00B87D68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 (28.0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0D7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2</w:t>
            </w:r>
            <w:r w:rsidR="000D7B6D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  <w:tcBorders>
              <w:top w:val="nil"/>
              <w:bottom w:val="single" w:sz="12" w:space="0" w:color="auto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AC3" w:rsidRPr="0089242F" w:rsidTr="00B87D68">
        <w:tc>
          <w:tcPr>
            <w:tcW w:w="7621" w:type="dxa"/>
            <w:gridSpan w:val="4"/>
            <w:tcBorders>
              <w:top w:val="single" w:sz="12" w:space="0" w:color="auto"/>
              <w:bottom w:val="nil"/>
            </w:tcBorders>
          </w:tcPr>
          <w:p w:rsidR="004E0AC3" w:rsidRPr="009C6BC6" w:rsidRDefault="004E0AC3" w:rsidP="00B87D68">
            <w:pPr>
              <w:rPr>
                <w:rFonts w:ascii="Times New Roman" w:eastAsia="宋体" w:hAnsi="Times New Roman" w:cs="Times New Roman"/>
              </w:rPr>
            </w:pPr>
            <w:r w:rsidRPr="00EC0181">
              <w:rPr>
                <w:rFonts w:ascii="Times New Roman" w:eastAsia="宋体" w:hAnsi="Times New Roman" w:cs="Times New Roman"/>
              </w:rPr>
              <w:t xml:space="preserve">Abbreviation: </w:t>
            </w:r>
            <w:r w:rsidRPr="009C6BC6">
              <w:rPr>
                <w:rFonts w:ascii="Times New Roman" w:eastAsia="宋体" w:hAnsi="Times New Roman" w:cs="Times New Roman"/>
                <w:i/>
              </w:rPr>
              <w:t>SD, standard deviation; CMS, consensus molecular subtypes</w:t>
            </w:r>
          </w:p>
        </w:tc>
        <w:tc>
          <w:tcPr>
            <w:tcW w:w="685" w:type="dxa"/>
            <w:tcBorders>
              <w:top w:val="single" w:sz="12" w:space="0" w:color="auto"/>
              <w:bottom w:val="nil"/>
            </w:tcBorders>
          </w:tcPr>
          <w:p w:rsidR="004E0AC3" w:rsidRPr="000D0F59" w:rsidRDefault="004E0AC3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4DDB" w:rsidRDefault="00D1653E"/>
    <w:sectPr w:rsidR="006E4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AC3"/>
    <w:rsid w:val="00072C95"/>
    <w:rsid w:val="000D7B6D"/>
    <w:rsid w:val="0026362B"/>
    <w:rsid w:val="00447B70"/>
    <w:rsid w:val="004E0AC3"/>
    <w:rsid w:val="004E410F"/>
    <w:rsid w:val="00676B7E"/>
    <w:rsid w:val="006B43E3"/>
    <w:rsid w:val="007471FF"/>
    <w:rsid w:val="007A4F4A"/>
    <w:rsid w:val="00BF4395"/>
    <w:rsid w:val="00D1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AC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AC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 Zhou</dc:creator>
  <cp:lastModifiedBy>xb21cn</cp:lastModifiedBy>
  <cp:revision>8</cp:revision>
  <dcterms:created xsi:type="dcterms:W3CDTF">2019-03-28T00:03:00Z</dcterms:created>
  <dcterms:modified xsi:type="dcterms:W3CDTF">2019-05-25T01:45:00Z</dcterms:modified>
</cp:coreProperties>
</file>